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2AC5" w:rsidRPr="00E215E5" w:rsidRDefault="00E215E5">
      <w:pPr>
        <w:rPr>
          <w:rFonts w:ascii="Times" w:hAnsi="Times"/>
          <w:b/>
          <w:bCs/>
        </w:rPr>
      </w:pPr>
      <w:r w:rsidRPr="00E215E5">
        <w:rPr>
          <w:rFonts w:ascii="Times" w:hAnsi="Times"/>
          <w:b/>
          <w:bCs/>
        </w:rPr>
        <w:t>Supplementary table 1: p values for figure 5a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6120"/>
        <w:gridCol w:w="1300"/>
        <w:gridCol w:w="1300"/>
      </w:tblGrid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14:ligatures w14:val="none"/>
              </w:rPr>
              <w:t>Th subs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Summary</w:t>
            </w:r>
          </w:p>
        </w:tc>
      </w:tr>
      <w:tr w:rsidR="00E215E5" w:rsidRPr="00E215E5" w:rsidTr="00E215E5">
        <w:trPr>
          <w:trHeight w:val="32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Th1* (CCR6+CXCR3+CCR4-)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ATB at mid treatment (N=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QFT+ (N=59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15E5" w:rsidRPr="00E215E5" w:rsidTr="00E215E5">
        <w:trPr>
          <w:trHeight w:val="32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Th17(CCR6+CXCR3-CCR4+)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ATB at mid treatment (N=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0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QFT+ (N=59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15E5" w:rsidRPr="00E215E5" w:rsidTr="00E215E5">
        <w:trPr>
          <w:trHeight w:val="32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14:ligatures w14:val="none"/>
              </w:rPr>
              <w:t>CCR6+CXCR3+CCR4+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ATB at mid treatment (N=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4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9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QFT+ (N=59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15E5" w:rsidRPr="00E215E5" w:rsidTr="00E215E5">
        <w:trPr>
          <w:trHeight w:val="32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14:ligatures w14:val="none"/>
              </w:rPr>
              <w:t>CCR6+CXCR3-CCR4-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ATB at mid treatment (N=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1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1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3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2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QFT+ (N=59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15E5" w:rsidRPr="00E215E5" w:rsidTr="00E215E5">
        <w:trPr>
          <w:trHeight w:val="32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Th1 (CCR6-CXCR3+CCR4- )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ATB at mid treatment (N=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lastRenderedPageBreak/>
              <w:t>  ATB at mid treatment (N=13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QFT+ (N=59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15E5" w:rsidRPr="00E215E5" w:rsidTr="00E215E5">
        <w:trPr>
          <w:trHeight w:val="32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Th2 (CCR6-CXCR3-CCR4</w:t>
            </w:r>
            <w:proofErr w:type="gramStart"/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+ )</w:t>
            </w:r>
            <w:proofErr w:type="gramEnd"/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ATB at mid treatment (N=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5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8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06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**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QFT+ (N=59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4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15E5" w:rsidRPr="00E215E5" w:rsidTr="00E215E5">
        <w:trPr>
          <w:trHeight w:val="32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14:ligatures w14:val="none"/>
              </w:rPr>
              <w:t>CCR6-CXCR3+CCR4+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ATB at mid treatment (N=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3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3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0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QFT+ (N=59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215E5" w:rsidRPr="00E215E5" w:rsidTr="00E215E5">
        <w:trPr>
          <w:trHeight w:val="320"/>
        </w:trPr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color w:val="000000"/>
                <w:kern w:val="0"/>
                <w14:ligatures w14:val="none"/>
              </w:rPr>
              <w:t>CCR6-CXCR3-CCR4-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ATB at mid treatment (N=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2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0.0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b/>
                <w:bCs/>
                <w:kern w:val="0"/>
                <w14:ligatures w14:val="none"/>
              </w:rPr>
              <w:t>*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diagnosis (N=12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+ (N=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ATB at mid treatment (N=13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&gt;0.9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  <w:tr w:rsidR="00E215E5" w:rsidRPr="00E215E5" w:rsidTr="00E215E5">
        <w:trPr>
          <w:trHeight w:val="320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  QFT+ (N=59) vs. QFT- (N=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0.3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15E5" w:rsidRPr="00E215E5" w:rsidRDefault="00E215E5" w:rsidP="00E215E5">
            <w:pPr>
              <w:jc w:val="center"/>
              <w:rPr>
                <w:rFonts w:ascii="Times Roman" w:eastAsia="Times New Roman" w:hAnsi="Times Roman" w:cs="Calibri"/>
                <w:kern w:val="0"/>
                <w14:ligatures w14:val="none"/>
              </w:rPr>
            </w:pPr>
            <w:r w:rsidRPr="00E215E5">
              <w:rPr>
                <w:rFonts w:ascii="Times Roman" w:eastAsia="Times New Roman" w:hAnsi="Times Roman" w:cs="Calibri"/>
                <w:kern w:val="0"/>
                <w14:ligatures w14:val="none"/>
              </w:rPr>
              <w:t>ns</w:t>
            </w:r>
          </w:p>
        </w:tc>
      </w:tr>
    </w:tbl>
    <w:p w:rsidR="00E215E5" w:rsidRDefault="00E215E5"/>
    <w:sectPr w:rsidR="00E21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5E5"/>
    <w:rsid w:val="007E7727"/>
    <w:rsid w:val="00883979"/>
    <w:rsid w:val="00E0334C"/>
    <w:rsid w:val="00E215E5"/>
    <w:rsid w:val="00F02C44"/>
    <w:rsid w:val="00F1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0DEB5"/>
  <w15:chartTrackingRefBased/>
  <w15:docId w15:val="{10544397-190B-944B-823A-80FC73977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3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6</Characters>
  <Application>Microsoft Office Word</Application>
  <DocSecurity>0</DocSecurity>
  <Lines>20</Lines>
  <Paragraphs>5</Paragraphs>
  <ScaleCrop>false</ScaleCrop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sini Panda</dc:creator>
  <cp:keywords/>
  <dc:description/>
  <cp:lastModifiedBy>Sudhasini Panda</cp:lastModifiedBy>
  <cp:revision>1</cp:revision>
  <dcterms:created xsi:type="dcterms:W3CDTF">2025-08-02T21:51:00Z</dcterms:created>
  <dcterms:modified xsi:type="dcterms:W3CDTF">2025-08-02T21:52:00Z</dcterms:modified>
</cp:coreProperties>
</file>